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1BB08" w14:textId="3D2E1033" w:rsidR="0059762A" w:rsidRDefault="0059762A">
      <w:pPr>
        <w:widowControl/>
        <w:jc w:val="left"/>
      </w:pPr>
    </w:p>
    <w:tbl>
      <w:tblPr>
        <w:tblW w:w="9749" w:type="dxa"/>
        <w:jc w:val="center"/>
        <w:tblLook w:val="04A0" w:firstRow="1" w:lastRow="0" w:firstColumn="1" w:lastColumn="0" w:noHBand="0" w:noVBand="1"/>
      </w:tblPr>
      <w:tblGrid>
        <w:gridCol w:w="3992"/>
        <w:gridCol w:w="3137"/>
        <w:gridCol w:w="960"/>
        <w:gridCol w:w="1660"/>
      </w:tblGrid>
      <w:tr w:rsidR="009312D2" w:rsidRPr="00C851DF" w14:paraId="19245304" w14:textId="77777777" w:rsidTr="00027738">
        <w:trPr>
          <w:trHeight w:val="280"/>
          <w:jc w:val="center"/>
        </w:trPr>
        <w:tc>
          <w:tcPr>
            <w:tcW w:w="7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036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C851D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Table S1</w:t>
            </w: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des used in the UK Biobank study to identify vari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BD2D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569B0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12D2" w:rsidRPr="00C851DF" w14:paraId="652CCEEC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17E4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5F14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ield 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65DA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CD-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3AB3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CD-10</w:t>
            </w:r>
          </w:p>
        </w:tc>
      </w:tr>
      <w:tr w:rsidR="009312D2" w:rsidRPr="00C851DF" w14:paraId="32A1F1CB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216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4FC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595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7436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718D6277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B8B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ype 2 diabete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E2C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EE5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729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</w:t>
            </w:r>
          </w:p>
        </w:tc>
      </w:tr>
      <w:tr w:rsidR="009312D2" w:rsidRPr="00C851DF" w14:paraId="4E652A66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731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Insulin u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A0A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53, 6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42A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7AB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0500C92D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712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coma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E1A8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ABB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7D5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0</w:t>
            </w:r>
          </w:p>
        </w:tc>
      </w:tr>
      <w:tr w:rsidR="009312D2" w:rsidRPr="00C851DF" w14:paraId="5F558E75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65A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ketoacidosi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0BF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E69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A74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1</w:t>
            </w:r>
          </w:p>
        </w:tc>
      </w:tr>
      <w:tr w:rsidR="009312D2" w:rsidRPr="00C851DF" w14:paraId="400598B5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10C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renal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2F7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5A5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F77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2</w:t>
            </w:r>
          </w:p>
        </w:tc>
      </w:tr>
      <w:tr w:rsidR="009312D2" w:rsidRPr="00C851DF" w14:paraId="5C3EA985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1C0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ophthalmic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8B2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94B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B92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3</w:t>
            </w:r>
          </w:p>
        </w:tc>
      </w:tr>
      <w:tr w:rsidR="009312D2" w:rsidRPr="00C851DF" w14:paraId="58F12CDE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A39A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neurological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3339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F9D18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A8F1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4</w:t>
            </w:r>
          </w:p>
        </w:tc>
      </w:tr>
      <w:tr w:rsidR="009312D2" w:rsidRPr="00C851DF" w14:paraId="5B403186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3189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T2DM with peripheral circulatory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4225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54AC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192F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115</w:t>
            </w:r>
          </w:p>
        </w:tc>
      </w:tr>
      <w:tr w:rsidR="009312D2" w:rsidRPr="00C851DF" w14:paraId="5F1763C5" w14:textId="77777777" w:rsidTr="00027738">
        <w:trPr>
          <w:trHeight w:val="280"/>
          <w:jc w:val="center"/>
        </w:trPr>
        <w:tc>
          <w:tcPr>
            <w:tcW w:w="3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B8BE1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ge at onset of T2DM</w:t>
            </w:r>
          </w:p>
        </w:tc>
        <w:tc>
          <w:tcPr>
            <w:tcW w:w="313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606A9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76</w:t>
            </w:r>
          </w:p>
        </w:tc>
        <w:tc>
          <w:tcPr>
            <w:tcW w:w="9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E6099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0A742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35CC07D8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67B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1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A79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B94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8A78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40D2C747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B2A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ll-cause dementia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5C1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652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372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00, F01, G30</w:t>
            </w:r>
          </w:p>
        </w:tc>
      </w:tr>
      <w:tr w:rsidR="009312D2" w:rsidRPr="00C851DF" w14:paraId="4345B29A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3C3E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lzheimer's disease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FA8A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69F0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.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FD9D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00, G30</w:t>
            </w:r>
          </w:p>
        </w:tc>
      </w:tr>
      <w:tr w:rsidR="009312D2" w:rsidRPr="00C851DF" w14:paraId="55F5D6C0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1841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Vascular dementia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4CDB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4557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ED53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01</w:t>
            </w:r>
          </w:p>
        </w:tc>
      </w:tr>
      <w:tr w:rsidR="009312D2" w:rsidRPr="00C851DF" w14:paraId="7FD5E6A9" w14:textId="77777777" w:rsidTr="00027738">
        <w:trPr>
          <w:trHeight w:val="280"/>
          <w:jc w:val="center"/>
        </w:trPr>
        <w:tc>
          <w:tcPr>
            <w:tcW w:w="3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3C59B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ge at onset of dementia</w:t>
            </w:r>
          </w:p>
        </w:tc>
        <w:tc>
          <w:tcPr>
            <w:tcW w:w="313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49C240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30836, 130838, 130840, 42018, </w:t>
            </w:r>
          </w:p>
          <w:p w14:paraId="21AE011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020, 42024</w:t>
            </w:r>
          </w:p>
        </w:tc>
        <w:tc>
          <w:tcPr>
            <w:tcW w:w="9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6DBD0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F8B8C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5CC23EA7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D3F6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31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53D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3AC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909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2EF1DBA8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720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ge at last follow up 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06F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22</w:t>
            </w: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B61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0B5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34C4531C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92F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Race/ethnicity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42B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BA3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293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795A4454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1AE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Years of education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3568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38, 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A06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15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62CBD40F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3AE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Income level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1C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8, 26411, 26418, 26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C86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566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5D6A8835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1C1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Smoking statu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739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8FB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9AC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0BE9AFF6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3C1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Physical activity strength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E1E0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910, 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059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936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6F678E8E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262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Number of leisure activitie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032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FC1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651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0773253D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BDF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BMI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B72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C6C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EE06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019C1898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4C7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Hypertension statu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004B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50, 6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044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F91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158C4886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3C4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APOE4 allele statu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97C9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C21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2F3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4A835BAD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FED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HbA1c level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66D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B6D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941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36D9E563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E3B3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Cardiovascular diseases (CVD) statu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1A6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9D9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7DF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2C658884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E872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   heart attack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4351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50, 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5577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844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3D51B920" w14:textId="77777777" w:rsidTr="00027738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043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   angina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CBF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50, 3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805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D58F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47BCA5E7" w14:textId="77777777" w:rsidTr="00D2473F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7C2DE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   stroke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B61A5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50, 40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DA3C0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FDF0D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C851DF" w14:paraId="555C8D56" w14:textId="77777777" w:rsidTr="00D2473F">
        <w:trPr>
          <w:trHeight w:val="280"/>
          <w:jc w:val="center"/>
        </w:trPr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560E4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Depressive status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2D9BA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98AC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8F218" w14:textId="77777777" w:rsidR="009312D2" w:rsidRPr="00C851DF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51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32</w:t>
            </w:r>
          </w:p>
        </w:tc>
      </w:tr>
    </w:tbl>
    <w:p w14:paraId="5AA6F794" w14:textId="77777777" w:rsidR="009312D2" w:rsidRDefault="009312D2" w:rsidP="009312D2">
      <w:bookmarkStart w:id="0" w:name="_GoBack"/>
      <w:bookmarkEnd w:id="0"/>
    </w:p>
    <w:sectPr w:rsid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79B56" w14:textId="77777777" w:rsidR="00616DE9" w:rsidRDefault="00616DE9" w:rsidP="000755CF">
      <w:r>
        <w:separator/>
      </w:r>
    </w:p>
  </w:endnote>
  <w:endnote w:type="continuationSeparator" w:id="0">
    <w:p w14:paraId="320F63DB" w14:textId="77777777" w:rsidR="00616DE9" w:rsidRDefault="00616DE9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71CBD" w14:textId="77777777" w:rsidR="00616DE9" w:rsidRDefault="00616DE9" w:rsidP="000755CF">
      <w:r>
        <w:separator/>
      </w:r>
    </w:p>
  </w:footnote>
  <w:footnote w:type="continuationSeparator" w:id="0">
    <w:p w14:paraId="1B92893F" w14:textId="77777777" w:rsidR="00616DE9" w:rsidRDefault="00616DE9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755CF"/>
    <w:rsid w:val="0009689C"/>
    <w:rsid w:val="000C1780"/>
    <w:rsid w:val="00137D96"/>
    <w:rsid w:val="001553B1"/>
    <w:rsid w:val="00381981"/>
    <w:rsid w:val="003E67F1"/>
    <w:rsid w:val="003F7E4D"/>
    <w:rsid w:val="004563E4"/>
    <w:rsid w:val="0059762A"/>
    <w:rsid w:val="005A4944"/>
    <w:rsid w:val="00616DE9"/>
    <w:rsid w:val="00626720"/>
    <w:rsid w:val="00637C05"/>
    <w:rsid w:val="0077615E"/>
    <w:rsid w:val="00896D69"/>
    <w:rsid w:val="009312D2"/>
    <w:rsid w:val="009A368C"/>
    <w:rsid w:val="00A36DD3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68</Words>
  <Characters>1006</Characters>
  <Application>Microsoft Office Word</Application>
  <DocSecurity>0</DocSecurity>
  <Lines>19</Lines>
  <Paragraphs>8</Paragraphs>
  <ScaleCrop>false</ScaleCrop>
  <Company>Microsoft</Company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17:13:00Z</dcterms:modified>
</cp:coreProperties>
</file>